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35068" w14:textId="2CA60D7B" w:rsidR="00C91DBB" w:rsidRPr="002876FA" w:rsidRDefault="00C91DBB" w:rsidP="00C70E71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84B02"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B30099"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erial</w:t>
      </w:r>
    </w:p>
    <w:p w14:paraId="58612855" w14:textId="783F56CD" w:rsidR="00312E0B" w:rsidRPr="002876FA" w:rsidRDefault="00312E0B" w:rsidP="00C70E71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B87E3A" w14:textId="0715239E" w:rsidR="00417206" w:rsidRPr="002876FA" w:rsidRDefault="00417206" w:rsidP="005B53EC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メイリオ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</w:pPr>
      <w:r w:rsidRPr="002876FA">
        <w:rPr>
          <w:rFonts w:ascii="Times New Roman" w:eastAsia="メイリオ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An example of behavioral data during active and passive tasks</w:t>
      </w:r>
      <w:bookmarkStart w:id="0" w:name="_GoBack"/>
      <w:bookmarkEnd w:id="0"/>
    </w:p>
    <w:p w14:paraId="4A6FE540" w14:textId="4907967D" w:rsidR="005B53EC" w:rsidRPr="002876FA" w:rsidRDefault="00E97A80" w:rsidP="005B53E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>W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 </w:t>
      </w:r>
      <w:r w:rsidR="00D3090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uld not collect </w:t>
      </w:r>
      <w:r w:rsidR="00D46B5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ehavioral data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uring scanning</w:t>
      </w:r>
      <w:r w:rsidR="00D46B5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46B57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However, we </w:t>
      </w:r>
      <w:r w:rsidR="00312E0B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collected goniometer data when a participant </w:t>
      </w:r>
      <w:r w:rsidR="00D46B57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executed </w:t>
      </w:r>
      <w:r w:rsidR="00312E0B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the active movements </w:t>
      </w:r>
      <w:r w:rsidR="000D238C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(active task) </w:t>
      </w:r>
      <w:r w:rsidR="00312E0B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and experienced the passive movements performed by EN </w:t>
      </w:r>
      <w:r w:rsidR="000D238C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(passive task) </w:t>
      </w:r>
      <w:r w:rsidR="00B23DAF" w:rsidRPr="002876FA">
        <w:rPr>
          <w:rFonts w:ascii="Times New Roman" w:eastAsia="メイリオ" w:hAnsi="Times New Roman" w:cs="Times New Roman" w:hint="eastAsia"/>
          <w:color w:val="000000" w:themeColor="text1"/>
          <w:kern w:val="0"/>
          <w:sz w:val="24"/>
          <w:szCs w:val="24"/>
        </w:rPr>
        <w:t>later</w:t>
      </w:r>
      <w:r w:rsidR="00B23DAF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12E0B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>outside the scanner</w:t>
      </w:r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 attached a goniometer (</w:t>
      </w:r>
      <w:proofErr w:type="spellStart"/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apeSensor</w:t>
      </w:r>
      <w:proofErr w:type="spellEnd"/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700, </w:t>
      </w:r>
      <w:proofErr w:type="spellStart"/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sureland</w:t>
      </w:r>
      <w:proofErr w:type="spellEnd"/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c., Fredericton, NB, Canada) </w:t>
      </w:r>
      <w:r w:rsidR="0023711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 the participant’s right wrist</w:t>
      </w:r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We collected the data at 1 kHz using a recording system (</w:t>
      </w:r>
      <w:proofErr w:type="spellStart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owerLab</w:t>
      </w:r>
      <w:proofErr w:type="spellEnd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8/35, </w:t>
      </w:r>
      <w:proofErr w:type="spellStart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Instruments</w:t>
      </w:r>
      <w:proofErr w:type="spellEnd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td., New South Wales, Australia)</w:t>
      </w:r>
      <w:r w:rsidR="00D3090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3090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plied a low-pass filter (</w:t>
      </w:r>
      <w:r w:rsidR="00CB26DA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</w:t>
      </w:r>
      <w:r w:rsidR="00D3090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z), </w:t>
      </w:r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isplayed </w:t>
      </w:r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</w:t>
      </w:r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ata</w:t>
      </w:r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ing </w:t>
      </w:r>
      <w:r w:rsidR="0023711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pecialized</w:t>
      </w:r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oftware (</w:t>
      </w:r>
      <w:proofErr w:type="spellStart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abChart</w:t>
      </w:r>
      <w:proofErr w:type="spellEnd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7 </w:t>
      </w:r>
      <w:proofErr w:type="spellStart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Instruments</w:t>
      </w:r>
      <w:proofErr w:type="spellEnd"/>
      <w:r w:rsidR="00312E0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td., New South Wales, Australia). </w:t>
      </w:r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</w:t>
      </w:r>
      <w:r w:rsidR="0023711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="00417206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gure 1 </w:t>
      </w:r>
      <w:r w:rsidR="0023711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presents the </w:t>
      </w:r>
      <w:r w:rsidR="006C164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goniometer data </w:t>
      </w:r>
      <w:r w:rsidR="00D46B5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="00D3090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ight wrist movements for 15 sec </w:t>
      </w:r>
      <w:r w:rsidR="009A326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one epoch) </w:t>
      </w:r>
      <w:r w:rsidR="00D3090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uring the active and passive tasks.</w:t>
      </w:r>
    </w:p>
    <w:p w14:paraId="64941B48" w14:textId="1B20DCA2" w:rsidR="00D3090D" w:rsidRPr="002876FA" w:rsidRDefault="006C1647" w:rsidP="006C1647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876FA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73C634F1" wp14:editId="1A606910">
            <wp:extent cx="2426141" cy="24638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141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CF982" w14:textId="0629DD84" w:rsidR="006C1647" w:rsidRPr="002876FA" w:rsidRDefault="006C1647" w:rsidP="00480CD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Figure 1.</w:t>
      </w:r>
      <w:r w:rsidRPr="002876FA">
        <w:rPr>
          <w:rFonts w:ascii="Times New Roman" w:eastAsia="小塚ゴシック Pro R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eastAsia="小塚ゴシック Pro R" w:hAnsi="Times New Roman" w:cs="Times New Roman"/>
          <w:color w:val="000000" w:themeColor="text1"/>
          <w:kern w:val="0"/>
          <w:sz w:val="24"/>
          <w:szCs w:val="24"/>
        </w:rPr>
        <w:t xml:space="preserve">Goniometer data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f right wrist movements for 15 sec (one epoch) during the active (upper) and the passive (lower) tasks</w:t>
      </w:r>
      <w:r w:rsidRPr="002876FA">
        <w:rPr>
          <w:rFonts w:ascii="Times New Roman" w:eastAsia="小塚ゴシック Pro R" w:hAnsi="Times New Roman" w:cs="Times New Roman"/>
          <w:color w:val="000000" w:themeColor="text1"/>
          <w:kern w:val="0"/>
          <w:sz w:val="24"/>
          <w:szCs w:val="24"/>
        </w:rPr>
        <w:t>.</w:t>
      </w:r>
      <w:r w:rsidR="006D2631" w:rsidRPr="002876FA">
        <w:rPr>
          <w:rFonts w:ascii="Times New Roman" w:eastAsia="小塚ゴシック Pro 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D2631" w:rsidRPr="002876FA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bbreviations: </w:t>
      </w:r>
      <w:r w:rsidR="006D2631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deg</w:t>
      </w:r>
      <w:r w:rsidR="006D2631" w:rsidRPr="002876FA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, degree</w:t>
      </w:r>
    </w:p>
    <w:p w14:paraId="4DCDEDFD" w14:textId="77777777" w:rsidR="006C1647" w:rsidRPr="002876FA" w:rsidRDefault="006C1647" w:rsidP="00480CD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6A08D29" w14:textId="0FA62571" w:rsidR="00312E0B" w:rsidRPr="002876FA" w:rsidRDefault="00312E0B" w:rsidP="005B53EC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</w:pPr>
      <w:r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lastRenderedPageBreak/>
        <w:t xml:space="preserve">EMG </w:t>
      </w:r>
      <w:r w:rsidR="006D2631"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assessment </w:t>
      </w:r>
      <w:r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outside </w:t>
      </w:r>
      <w:r w:rsidR="00237111"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the </w:t>
      </w:r>
      <w:r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MRI scanner</w:t>
      </w:r>
    </w:p>
    <w:p w14:paraId="573CE8CB" w14:textId="18EC09F0" w:rsidR="006C1647" w:rsidRPr="002876FA" w:rsidRDefault="00607036">
      <w:pPr>
        <w:spacing w:line="360" w:lineRule="auto"/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>W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 could not record electromyogram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EMG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during scanning.</w:t>
      </w: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 However, later</w:t>
      </w:r>
      <w:r w:rsidR="006B7297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>,</w:t>
      </w: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 outside the scanner, we recorded EMG</w:t>
      </w:r>
      <w:r w:rsidR="006B7297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>s</w:t>
      </w: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 when 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ix right-handed healthy male adults (mean age 22.5 ± 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</w:rPr>
        <w:t>1.26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ears) </w:t>
      </w: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executed the 1-Hz active movements </w:t>
      </w:r>
      <w:r w:rsidR="005000AD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(active task) </w:t>
      </w:r>
      <w:r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>and experienced the passive movements performed by EN</w:t>
      </w:r>
      <w:r w:rsidR="005000AD" w:rsidRPr="002876FA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</w:rPr>
        <w:t xml:space="preserve"> (passive task)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The participants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re </w:t>
      </w:r>
      <w:r w:rsidR="006D2631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ewly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cruited from 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ocal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iversit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es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p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rticipants were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ying on a bed in a supine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osition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="006B7297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mained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laxed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right forearm was placed over a cushion </w:t>
      </w:r>
      <w:r w:rsidR="006B7297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order for it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be fully relaxed. The right hand was placed and fixed on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B23DAF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me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pparatus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Figure 1B)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ch participant performed </w:t>
      </w:r>
      <w:r w:rsidR="002C2C4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active and passive tasks</w:t>
      </w:r>
      <w:r w:rsidR="00B23DA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an alternating manner, with h</w:t>
      </w:r>
      <w:r w:rsidR="002C2C4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lf of the participants 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arting </w:t>
      </w:r>
      <w:r w:rsidR="002C2C4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the active task. </w:t>
      </w:r>
      <w:r w:rsidR="002C2C4D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Each participant completed </w:t>
      </w:r>
      <w:r w:rsidR="002C2C4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wo</w:t>
      </w:r>
      <w:r w:rsidR="002C2C4D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experimental run</w:t>
      </w:r>
      <w:r w:rsidR="002C2C4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for each task</w:t>
      </w:r>
      <w:r w:rsidR="002C2C4D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. One run </w:t>
      </w:r>
      <w:r w:rsidR="006B7297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consisted of </w:t>
      </w:r>
      <w:r w:rsidR="002C2C4D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five task epochs, each of which lasted 15 s.</w:t>
      </w:r>
      <w:r w:rsidR="006C3101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23DAF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</w:t>
      </w:r>
      <w:r w:rsidR="006C3101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h participant started a run</w:t>
      </w:r>
      <w:r w:rsidR="00B23DAF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fter</w:t>
      </w:r>
      <w:r w:rsidR="006C3101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e practiced the </w:t>
      </w:r>
      <w:r w:rsidR="00B23DAF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rresponding </w:t>
      </w:r>
      <w:r w:rsidR="006C3101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sk </w:t>
      </w:r>
      <w:r w:rsidR="00341B70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="006C3101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5</w:t>
      </w:r>
      <w:r w:rsidR="00341B70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C3101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D31E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ring 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st</w:t>
      </w:r>
      <w:r w:rsidR="00B23DA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eriod just before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participants </w:t>
      </w:r>
      <w:r w:rsidR="00B23DA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arted a run, 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articipants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re asked to keep the right hand 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a</w:t>
      </w:r>
      <w:r w:rsidR="00B23DA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raight </w:t>
      </w:r>
      <w:r w:rsidR="00B23DA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0°)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osition </w:t>
      </w:r>
      <w:r w:rsidR="00121183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the hand </w:t>
      </w:r>
      <w:r w:rsidR="009E6D4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lax</w:t>
      </w:r>
      <w:r w:rsidR="00121183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d, and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art with the flexion movement. When one epoch was finished, they </w:t>
      </w:r>
      <w:r w:rsidR="00121183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ad to 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keep the hand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laxed and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B7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a</w:t>
      </w:r>
      <w:r w:rsidR="00B23DA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raight position</w:t>
      </w:r>
      <w:r w:rsidR="005D31E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121183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us, the participants always started with the flexion movement in each epoch.</w:t>
      </w:r>
    </w:p>
    <w:p w14:paraId="65C2AC2B" w14:textId="69C5A542" w:rsidR="00EF1E79" w:rsidRPr="002876FA" w:rsidRDefault="006C3101">
      <w:pPr>
        <w:pStyle w:val="Body"/>
        <w:spacing w:line="360" w:lineRule="auto"/>
        <w:jc w:val="both"/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</w:pP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surface </w:t>
      </w:r>
      <w:r w:rsidR="00607036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MG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proofErr w:type="spellStart"/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MG</w:t>
      </w:r>
      <w:proofErr w:type="spellEnd"/>
      <w:r w:rsidR="00607036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as recorded 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ing a</w:t>
      </w:r>
      <w:r w:rsidR="006C1647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MG system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Multi Analysis </w:t>
      </w:r>
      <w:proofErr w:type="spellStart"/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grame</w:t>
      </w:r>
      <w:proofErr w:type="spellEnd"/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P1038L, </w:t>
      </w:r>
      <w:proofErr w:type="spellStart"/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ihonsanteku</w:t>
      </w:r>
      <w:proofErr w:type="spellEnd"/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., Ltd., Osaka, Japan</w:t>
      </w:r>
      <w:r w:rsidR="00A63685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t 2048 Hz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om 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lexor carpi radialis longus (FCR)</w:t>
      </w:r>
      <w:r w:rsidR="005000A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the</w:t>
      </w:r>
      <w:r w:rsidR="00312E0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tensor carpi radialis (ECR). 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pair of bipolar Ag-AgCl electrodes 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with a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cm inter-electrode distance was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ached on the skin surface of each muscle. </w:t>
      </w:r>
      <w:r w:rsidR="00F10C2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 accelerometer (</w:t>
      </w:r>
      <w:r w:rsidR="008776AC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p2466A-20G/1S, </w:t>
      </w:r>
      <w:proofErr w:type="spellStart"/>
      <w:r w:rsidR="008776AC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ihonsanteku</w:t>
      </w:r>
      <w:proofErr w:type="spellEnd"/>
      <w:r w:rsidR="008776AC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., Ltd., Osaka, Japan</w:t>
      </w:r>
      <w:r w:rsidR="00F10C2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was attached to the moving part of the apparatus</w:t>
      </w:r>
      <w:r w:rsidR="00A63685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F10C2D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its signal was also recorded in the system.</w:t>
      </w:r>
      <w:r w:rsidR="00F10C2D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nalyzed the data 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sing </w:t>
      </w:r>
      <w:r w:rsidR="006B7297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this </w:t>
      </w:r>
      <w:r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</w:rPr>
        <w:t>system</w:t>
      </w:r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. The raw </w:t>
      </w:r>
      <w:proofErr w:type="spellStart"/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sEMG</w:t>
      </w:r>
      <w:proofErr w:type="spellEnd"/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signal was 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amplified with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ain of 1000, band-pass filtered 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-500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z, and rectified. </w:t>
      </w:r>
      <w:r w:rsidR="00A61263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="0084439D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 </w:t>
      </w:r>
      <w:r w:rsidR="006343F2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ccelerometer </w:t>
      </w:r>
      <w:r w:rsidR="00A61263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enerated a signal when the hand touched the stopper (Figure 1B). 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 i</w:t>
      </w:r>
      <w:r w:rsidR="00431BA9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tegrated EMG (</w:t>
      </w:r>
      <w:proofErr w:type="spellStart"/>
      <w:r w:rsidR="00431BA9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EMG</w:t>
      </w:r>
      <w:proofErr w:type="spellEnd"/>
      <w:r w:rsidR="00431BA9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was calculated </w:t>
      </w:r>
      <w:r w:rsidR="00C8017E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each epoch for each muscle. The </w:t>
      </w:r>
      <w:proofErr w:type="spellStart"/>
      <w:r w:rsidR="00C8017E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EMG</w:t>
      </w:r>
      <w:proofErr w:type="spellEnd"/>
      <w:r w:rsidR="00C8017E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ECR was calculated for 14 s from the accelerometer signal when the hand </w:t>
      </w:r>
      <w:r w:rsidR="005D31E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de a first flexion 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tact with</w:t>
      </w:r>
      <w:r w:rsidR="005D31E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8017E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stopper</w:t>
      </w:r>
      <w:r w:rsidR="005D31E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Similarly, that for the FCR was calculated for 14 s from the signal when the hand made a first extension contact 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th </w:t>
      </w:r>
      <w:r w:rsidR="005D31E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stopper. 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so </w:t>
      </w:r>
      <w:r w:rsidR="005D31E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ing, we could evaluate 7 clusters of EMG activity </w:t>
      </w:r>
      <w:r w:rsidR="00650992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14 s </w:t>
      </w:r>
      <w:r w:rsidR="00650992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="005D31E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D29F9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ch </w:t>
      </w:r>
      <w:r w:rsidR="005D31E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uscle. </w:t>
      </w:r>
      <w:r w:rsidR="00341B70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data obtained from 10 epochs (5 epochs in two runs) 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</w:t>
      </w:r>
      <w:r w:rsidR="00341B70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re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veraged and used for statistical analys</w:t>
      </w:r>
      <w:r w:rsidR="006B7297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</w:t>
      </w:r>
      <w:r w:rsidR="00312E0B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.</w:t>
      </w:r>
      <w:r w:rsidR="00561258" w:rsidRPr="002876FA">
        <w:rPr>
          <w:rStyle w:val="NoneB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The statistical analysis was performed using </w:t>
      </w:r>
      <w:r w:rsidR="006B7297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specialized</w:t>
      </w:r>
      <w:r w:rsidR="00F36AF7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software (</w:t>
      </w:r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IBM SPSS Statisti</w:t>
      </w:r>
      <w:r w:rsidR="00EF1E79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s version 26</w:t>
      </w:r>
      <w:r w:rsidR="00F36AF7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12E0B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41B70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We conducted </w:t>
      </w:r>
      <w:r w:rsidR="006B7297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341B70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two-way analysis of variance (ANOVA repeated measurement</w:t>
      </w:r>
      <w:r w:rsidR="00780822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; task </w:t>
      </w:r>
      <w:r w:rsidR="00A35F18" w:rsidRPr="002876FA">
        <w:rPr>
          <w:rStyle w:val="None"/>
          <w:rFonts w:ascii="Times New Roman" w:hAnsi="Times New Roman" w:cs="Times New Roman" w:hint="eastAsia"/>
          <w:color w:val="000000" w:themeColor="text1"/>
          <w:sz w:val="24"/>
          <w:szCs w:val="24"/>
        </w:rPr>
        <w:t>[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2]:</w:t>
      </w:r>
      <w:r w:rsidR="00AD332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active, passive x </w:t>
      </w:r>
      <w:r w:rsidR="00780822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muscle [2]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AD332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FCR, ECR</w:t>
      </w:r>
      <w:r w:rsidR="00341B70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2C6D80CB" w14:textId="37EC82C5" w:rsidR="00312E0B" w:rsidRPr="002876FA" w:rsidRDefault="00341B70" w:rsidP="00650992">
      <w:pPr>
        <w:pStyle w:val="Body"/>
        <w:spacing w:line="360" w:lineRule="auto"/>
        <w:ind w:firstLine="8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We found robust EMG activity both in the FCR and in the ECR during the active task, while </w:t>
      </w:r>
      <w:r w:rsidR="006B7297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either </w:t>
      </w:r>
      <w:r w:rsidR="00865395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no, 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very weak</w:t>
      </w:r>
      <w:r w:rsidR="00865395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or occasional activity </w:t>
      </w:r>
      <w:r w:rsidR="00376D74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was observed 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during the passive task. </w:t>
      </w:r>
      <w:r w:rsidR="00AD332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This was consistently observed in all participants. 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650992" w:rsidRPr="002876FA">
        <w:rPr>
          <w:rStyle w:val="None"/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igure 2A demonstrate</w:t>
      </w:r>
      <w:r w:rsidR="000E11E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an example of EMG activity </w:t>
      </w:r>
      <w:r w:rsidR="008776AC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recorded 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02413D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both muscles </w:t>
      </w:r>
      <w:r w:rsidR="008776AC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in an epoch </w:t>
      </w:r>
      <w:r w:rsidR="0002413D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during the active and passive tasks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5F1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in a participant. </w:t>
      </w:r>
      <w:r w:rsidR="008776AC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As for </w:t>
      </w:r>
      <w:r w:rsidR="00CD0FB4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8776AC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iEMG</w:t>
      </w:r>
      <w:proofErr w:type="spellEnd"/>
      <w:r w:rsidR="008776AC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, the 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ANOVA showed si</w:t>
      </w:r>
      <w:r w:rsidR="00F10C2D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gnificant main effect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10C2D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of task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gramStart"/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F[</w:t>
      </w:r>
      <w:proofErr w:type="gramEnd"/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1,</w:t>
      </w:r>
      <w:r w:rsidR="009E4BC0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5] = 4</w:t>
      </w:r>
      <w:r w:rsidR="00AD332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D332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58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, p </w:t>
      </w:r>
      <w:r w:rsidR="00995363" w:rsidRPr="002876FA">
        <w:rPr>
          <w:rStyle w:val="None"/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AD3328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36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) and of muscle (F[1,</w:t>
      </w:r>
      <w:r w:rsidR="009E4BC0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5] = 1</w:t>
      </w:r>
      <w:r w:rsidR="00E90E1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90E1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52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, p </w:t>
      </w:r>
      <w:r w:rsidR="000E7FA6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36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0.019</w:t>
      </w:r>
      <w:r w:rsidR="005444A4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50992" w:rsidRPr="002876FA">
        <w:rPr>
          <w:rStyle w:val="None"/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5444A4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 w:rsidR="00650992" w:rsidRPr="002876FA">
        <w:rPr>
          <w:rStyle w:val="None"/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5444A4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igure 2B</w:t>
      </w:r>
      <w:r w:rsidR="00B25E8F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10C2D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101EA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Th</w:t>
      </w:r>
      <w:r w:rsidR="0099536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us, </w:t>
      </w:r>
      <w:r w:rsidR="009E4BC0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EMG activity </w:t>
      </w:r>
      <w:r w:rsidR="00E90E1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99536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significantly </w:t>
      </w:r>
      <w:r w:rsidR="002101EA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weak</w:t>
      </w:r>
      <w:r w:rsidR="0099536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="002101EA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during the passive task</w:t>
      </w:r>
      <w:r w:rsidR="005444A4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36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than during the active task</w:t>
      </w:r>
      <w:r w:rsidR="0002413D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95363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444A4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as shown in </w:t>
      </w:r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previous reports (</w:t>
      </w:r>
      <w:proofErr w:type="spellStart"/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Weiller</w:t>
      </w:r>
      <w:proofErr w:type="spellEnd"/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et al. 1996; </w:t>
      </w:r>
      <w:proofErr w:type="spellStart"/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Jueptner</w:t>
      </w:r>
      <w:proofErr w:type="spellEnd"/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et al. 1997)</w:t>
      </w:r>
      <w:r w:rsidR="005444A4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.</w:t>
      </w:r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5444A4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Hence, </w:t>
      </w:r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we may speculate </w:t>
      </w:r>
      <w:r w:rsidR="00E4732E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that a similar phenomenon may</w:t>
      </w:r>
      <w:r w:rsidR="008776AC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76D74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have occurred </w:t>
      </w:r>
      <w:r w:rsidR="002101EA" w:rsidRPr="002876F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during scanning.</w:t>
      </w:r>
    </w:p>
    <w:p w14:paraId="33EED128" w14:textId="7A5AB4BF" w:rsidR="00341B70" w:rsidRPr="002876FA" w:rsidRDefault="006C1647" w:rsidP="006C1647">
      <w:pPr>
        <w:pStyle w:val="Body"/>
        <w:spacing w:line="360" w:lineRule="auto"/>
        <w:jc w:val="center"/>
        <w:rPr>
          <w:rFonts w:ascii="Times New Roman" w:eastAsia="AdvP7C2E" w:hAnsi="Times New Roman" w:cs="Times New Roman"/>
          <w:b/>
          <w:bCs/>
          <w:i/>
          <w:color w:val="000000" w:themeColor="text1"/>
          <w:sz w:val="24"/>
          <w:szCs w:val="24"/>
        </w:rPr>
      </w:pPr>
      <w:r w:rsidRPr="002876FA">
        <w:rPr>
          <w:noProof/>
          <w:color w:val="000000" w:themeColor="text1"/>
        </w:rPr>
        <w:lastRenderedPageBreak/>
        <w:drawing>
          <wp:inline distT="0" distB="0" distL="0" distR="0" wp14:anchorId="15BA77D4" wp14:editId="2FED617D">
            <wp:extent cx="3392805" cy="514985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94334" cy="5152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479CF" w14:textId="07619CB5" w:rsidR="008776AC" w:rsidRPr="002876FA" w:rsidRDefault="008776AC" w:rsidP="006C622A">
      <w:pPr>
        <w:pStyle w:val="Body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sz w:val="24"/>
          <w:szCs w:val="24"/>
        </w:rPr>
        <w:t>Supplementary Figure 2.</w:t>
      </w:r>
      <w:r w:rsidRPr="002876FA">
        <w:rPr>
          <w:rFonts w:ascii="Times New Roman" w:eastAsia="小塚ゴシック Pro R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EMG activity during active and passive tasks. (A) 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Examples of EMG activity recorded from the FCR and ECR during </w:t>
      </w:r>
      <w:r w:rsidR="0010028E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active </w:t>
      </w:r>
      <w:r w:rsidR="0010028E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(upper panel) 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and passive </w:t>
      </w:r>
      <w:r w:rsidR="0010028E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(lower panel) </w:t>
      </w:r>
      <w:r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tasks in a participant. (B) Integrated EMG results.</w:t>
      </w:r>
      <w:r w:rsidR="0010028E" w:rsidRPr="002876FA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02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rror bars </w:t>
      </w:r>
      <w:r w:rsidR="00237111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lect </w:t>
      </w:r>
      <w:r w:rsidR="001002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M. Abbreviations: ECR, </w:t>
      </w:r>
      <w:r w:rsidR="0010028E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tensor carpi radialis; </w:t>
      </w:r>
      <w:r w:rsidR="004E319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MG, </w:t>
      </w:r>
      <w:r w:rsidR="004E319B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electromyogram</w:t>
      </w:r>
      <w:r w:rsidR="004E319B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10028E" w:rsidRPr="002876FA">
        <w:rPr>
          <w:rStyle w:val="NoneB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CR, flexor carpi radialis longus</w:t>
      </w:r>
      <w:r w:rsidR="001002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; SEM, standard error of the mean</w:t>
      </w:r>
    </w:p>
    <w:p w14:paraId="04D4F535" w14:textId="77777777" w:rsidR="008776AC" w:rsidRPr="002876FA" w:rsidRDefault="008776AC" w:rsidP="00480CD3">
      <w:pPr>
        <w:pStyle w:val="Body"/>
        <w:spacing w:line="360" w:lineRule="auto"/>
        <w:rPr>
          <w:rFonts w:ascii="Times New Roman" w:eastAsia="AdvP7C2E" w:hAnsi="Times New Roman" w:cs="Times New Roman"/>
          <w:b/>
          <w:bCs/>
          <w:i/>
          <w:color w:val="000000" w:themeColor="text1"/>
          <w:sz w:val="24"/>
          <w:szCs w:val="24"/>
        </w:rPr>
      </w:pPr>
    </w:p>
    <w:p w14:paraId="7FA1377D" w14:textId="1493D19E" w:rsidR="005B53EC" w:rsidRPr="002876FA" w:rsidRDefault="005B53EC" w:rsidP="005B53E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2876FA">
        <w:rPr>
          <w:rFonts w:ascii="Times New Roman" w:eastAsia="AdvP7C2E" w:hAnsi="Times New Roman" w:cs="Times New Roman" w:hint="eastAsia"/>
          <w:b/>
          <w:bCs/>
          <w:i/>
          <w:color w:val="000000" w:themeColor="text1"/>
          <w:kern w:val="0"/>
          <w:sz w:val="24"/>
          <w:szCs w:val="24"/>
        </w:rPr>
        <w:t>Relationship</w:t>
      </w:r>
      <w:r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 between contralateral M1 activity during the </w:t>
      </w:r>
      <w:r w:rsidR="00564795"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eastAsia="AdvP7C2E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task and that during the </w:t>
      </w:r>
      <w:r w:rsidR="00564795" w:rsidRPr="002876FA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active</w:t>
      </w:r>
      <w:r w:rsidRPr="002876FA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task</w:t>
      </w:r>
    </w:p>
    <w:p w14:paraId="66DAAFB8" w14:textId="2069FAB9" w:rsidR="005B53EC" w:rsidRPr="002876FA" w:rsidRDefault="005B53EC" w:rsidP="005B53E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 carefully </w:t>
      </w:r>
      <w:r w:rsidR="00C94D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amined th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lationship between the contralateral M1 activity 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pass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and that 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in all participants. </w:t>
      </w:r>
      <w:r w:rsidR="00C94D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or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ach participant, we extracted </w:t>
      </w:r>
      <w:r w:rsidR="00C94D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ffect size of task-related activity from the 4-mm (radius) sphere around the left M1 peak (-28, -28, 68) 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or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separately.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then examined </w:t>
      </w:r>
      <w:r w:rsidR="00C94DE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s between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activity 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and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across all participants (Supplementary Figure </w:t>
      </w:r>
      <w:r w:rsidR="00A046C3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. We found that the activity </w:t>
      </w:r>
      <w:r w:rsidR="00D45B2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this region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creased 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in all participants</w:t>
      </w:r>
      <w:r w:rsidR="00B02D9A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B02D9A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at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is activity was highly positively correlated with that 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[</w:t>
      </w:r>
      <w:proofErr w:type="gramStart"/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(</w:t>
      </w:r>
      <w:proofErr w:type="gramEnd"/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44) = 0.69]. We </w:t>
      </w:r>
      <w:r w:rsidR="0091345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dentified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26 participants who </w:t>
      </w:r>
      <w:r w:rsidR="0091345E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exhibited </w:t>
      </w:r>
      <w:r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="00D45B21"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robust </w:t>
      </w:r>
      <w:r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increase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active control-related activity in the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contralateral M1 region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(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ct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&gt; 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pass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), and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8 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participants who </w:t>
      </w:r>
      <w:r w:rsidR="00A046C3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did not show </w:t>
      </w:r>
      <w:r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>a</w:t>
      </w:r>
      <w:r w:rsidR="00A046C3"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>n</w:t>
      </w:r>
      <w:r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046C3"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increase </w:t>
      </w:r>
      <w:r w:rsidR="0023711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ctive control-related activity in this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on 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(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pass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&gt; 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ct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).</w:t>
      </w:r>
    </w:p>
    <w:p w14:paraId="6E9402AD" w14:textId="77777777" w:rsidR="005B53EC" w:rsidRPr="002876FA" w:rsidRDefault="005B53EC" w:rsidP="005B53EC">
      <w:pPr>
        <w:widowControl/>
        <w:snapToGrid w:val="0"/>
        <w:spacing w:line="480" w:lineRule="auto"/>
        <w:rPr>
          <w:rFonts w:ascii="Times New Roman" w:eastAsia="小塚ゴシック Pro R" w:hAnsi="Times New Roman" w:cs="Times New Roman"/>
          <w:noProof/>
          <w:color w:val="000000" w:themeColor="text1"/>
          <w:sz w:val="24"/>
          <w:szCs w:val="24"/>
        </w:rPr>
      </w:pPr>
    </w:p>
    <w:p w14:paraId="3F37A913" w14:textId="77777777" w:rsidR="005B53EC" w:rsidRPr="002876FA" w:rsidRDefault="005B53EC" w:rsidP="005B53EC">
      <w:pPr>
        <w:widowControl/>
        <w:snapToGrid w:val="0"/>
        <w:spacing w:line="480" w:lineRule="auto"/>
        <w:jc w:val="center"/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eastAsia="小塚ゴシック Pro R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40139E0" wp14:editId="6DE5920D">
            <wp:extent cx="3161399" cy="3061473"/>
            <wp:effectExtent l="0" t="0" r="1270" b="5715"/>
            <wp:docPr id="1" name="図 1" descr="地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1_A-P_relationship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1399" cy="3061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E0C0D" w14:textId="306068D7" w:rsidR="005B53EC" w:rsidRPr="002876FA" w:rsidRDefault="005B53EC" w:rsidP="005B53EC">
      <w:pPr>
        <w:widowControl/>
        <w:snapToGrid w:val="0"/>
        <w:spacing w:line="480" w:lineRule="auto"/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="002541E4"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2876FA">
        <w:rPr>
          <w:rFonts w:ascii="Times New Roman" w:eastAsia="小塚ゴシック Pro R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eastAsia="小塚ゴシック Pro R" w:hAnsi="Times New Roman" w:cs="Times New Roman"/>
          <w:color w:val="000000" w:themeColor="text1"/>
          <w:kern w:val="0"/>
          <w:sz w:val="24"/>
          <w:szCs w:val="24"/>
        </w:rPr>
        <w:t xml:space="preserve">Relationship between task-related activity in the contralateral (left) </w:t>
      </w:r>
      <w:r w:rsidRPr="002876FA">
        <w:rPr>
          <w:rFonts w:ascii="Times New Roman" w:eastAsia="AdvP7C2E" w:hAnsi="Times New Roman" w:cs="Times New Roman"/>
          <w:color w:val="000000" w:themeColor="text1"/>
          <w:kern w:val="0"/>
          <w:sz w:val="24"/>
          <w:szCs w:val="24"/>
        </w:rPr>
        <w:t>M1</w:t>
      </w:r>
      <w:r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719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gion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and </w:t>
      </w:r>
      <w:r w:rsidR="007A751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at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.</w:t>
      </w:r>
      <w:r w:rsidRPr="002876FA">
        <w:rPr>
          <w:rFonts w:ascii="Times New Roman" w:eastAsia="小塚ゴシック Pro R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Each dot represents the individual </w:t>
      </w:r>
      <w:r w:rsidR="007A7517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measurement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obtained from the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-mm sphere around the left M1 peak (-28, -28, 68; se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Figure 3C)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DD2C8C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The h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orizontal (x) </w:t>
      </w:r>
      <w:r w:rsidR="00DD2C8C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nd vertical (y) axes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indicate effect 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lastRenderedPageBreak/>
        <w:t xml:space="preserve">size of the left M1 activity during the 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pass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task (</w:t>
      </w:r>
      <w:proofErr w:type="spellStart"/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.u</w:t>
      </w:r>
      <w:proofErr w:type="spellEnd"/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.)</w:t>
      </w:r>
      <w:r w:rsidR="00DD2C8C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, and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that during the 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ct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task (</w:t>
      </w:r>
      <w:proofErr w:type="spellStart"/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.u</w:t>
      </w:r>
      <w:proofErr w:type="spellEnd"/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.)</w:t>
      </w:r>
      <w:r w:rsidR="00DD2C8C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, respectively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. The dashed line indicates y = x. </w:t>
      </w:r>
      <w:r w:rsidR="003121A8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The 18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participants below this line are those who </w:t>
      </w:r>
      <w:r w:rsidR="00A046C3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did not show an in</w:t>
      </w:r>
      <w:r w:rsidR="00955FB6"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>crease</w:t>
      </w:r>
      <w:r w:rsidR="00A046C3"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37111"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="00F963C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ctive control-related activity 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(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pass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&gt; 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ct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). T</w:t>
      </w:r>
      <w:r w:rsidR="00E225E3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he 26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participants above this line are those who </w:t>
      </w:r>
      <w:r w:rsidR="00E225E3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exhibited </w:t>
      </w:r>
      <w:r w:rsidR="00A046C3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a clear </w:t>
      </w:r>
      <w:r w:rsidR="000C47C6" w:rsidRPr="002876FA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</w:rPr>
        <w:t>increase</w:t>
      </w:r>
      <w:r w:rsidR="00F963C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3711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="00F963C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 control-related activity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(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act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 &gt; </w:t>
      </w:r>
      <w:r w:rsidR="00564795"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>passive</w:t>
      </w:r>
      <w:r w:rsidRPr="002876FA">
        <w:rPr>
          <w:rFonts w:ascii="Times New Roman" w:eastAsia="小塚ゴシック Pro R" w:hAnsi="Times New Roman" w:cs="Times New Roman"/>
          <w:color w:val="000000" w:themeColor="text1"/>
          <w:sz w:val="24"/>
          <w:szCs w:val="24"/>
        </w:rPr>
        <w:t xml:space="preserve">).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.u</w:t>
      </w:r>
      <w:proofErr w:type="spellEnd"/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, arbitrary unit; M1, primary motor cortex.</w:t>
      </w:r>
    </w:p>
    <w:p w14:paraId="376456F3" w14:textId="451DE794" w:rsidR="00423297" w:rsidRPr="002876FA" w:rsidRDefault="00423297" w:rsidP="00C70E71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49E485" w14:textId="337327F9" w:rsidR="00423297" w:rsidRPr="002876FA" w:rsidRDefault="00984B02" w:rsidP="00C70E71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2876FA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haracteristics of task-related activity during the </w:t>
      </w:r>
      <w:r w:rsidR="00564795" w:rsidRPr="002876FA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sk in the 18 participants</w:t>
      </w:r>
    </w:p>
    <w:p w14:paraId="6CD06B09" w14:textId="48BAC961" w:rsidR="00BC016A" w:rsidRPr="002876FA" w:rsidRDefault="00896FCD" w:rsidP="00C70E7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1C1BB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</w:t>
      </w:r>
      <w:r w:rsidR="00984B0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lore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23297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ain regions </w:t>
      </w:r>
      <w:r w:rsidR="004C64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ed </w:t>
      </w:r>
      <w:r w:rsidR="00423297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ater activity 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in the 18</w:t>
      </w:r>
      <w:r w:rsidR="00984B0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articipants </w:t>
      </w:r>
      <w:r w:rsidR="003561B4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compared to</w:t>
      </w:r>
      <w:r w:rsidR="00423297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26</w:t>
      </w:r>
      <w:r w:rsidR="00984B0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aining participants</w:t>
      </w:r>
      <w:r w:rsidR="00423297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performed </w:t>
      </w:r>
      <w:r w:rsidR="003561B4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23297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-sample t-test. </w:t>
      </w:r>
      <w:bookmarkStart w:id="1" w:name="_Hlk38353941"/>
      <w:r w:rsidR="00AC0608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We report group</w:t>
      </w:r>
      <w:r w:rsidR="00423297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difference</w:t>
      </w:r>
      <w:r w:rsidR="003561B4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s</w:t>
      </w:r>
      <w:r w:rsidR="00423297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C0608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the </w:t>
      </w:r>
      <w:r w:rsidR="00AC0608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amily-wise error rate (FWE)-corrected extent threshold of </w:t>
      </w:r>
      <w:r w:rsidR="00AC0608" w:rsidRPr="002876FA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p </w:t>
      </w:r>
      <w:r w:rsidR="00AC0608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&lt; 0.05 across the entire brain for a voxel-cluster image generated at the uncorrected height threshold of </w:t>
      </w:r>
      <w:r w:rsidR="00AC0608" w:rsidRPr="002876FA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AC0608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05.</w:t>
      </w:r>
      <w:bookmarkEnd w:id="1"/>
      <w:r w:rsidR="001C1BB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 found that</w:t>
      </w:r>
      <w:r w:rsidR="00925C7D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</w:t>
      </w:r>
      <w:r w:rsidR="00925C7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 the whole brain,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34C1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ensor</w:t>
      </w:r>
      <w:r w:rsidR="003561B4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tor network of area 2 (peak coordinates = </w:t>
      </w:r>
      <w:r w:rsidR="0024163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20, -44, 58; T = 4.84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 caudal cingulate motor area (</w:t>
      </w:r>
      <w:proofErr w:type="spellStart"/>
      <w:r w:rsidR="00EB02B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MAc</w:t>
      </w:r>
      <w:proofErr w:type="spellEnd"/>
      <w:r w:rsidR="00EB02B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24163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, -20, 54; T = 4.14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cerebellar vermis (</w:t>
      </w:r>
      <w:r w:rsidR="0024163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, -52, -2; T = 3.80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EB3719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B371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hich all </w:t>
      </w:r>
      <w:r w:rsidR="00AC1633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kely receive</w:t>
      </w:r>
      <w:r w:rsidR="00EB371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C1633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prioceptive input and engage proprioceptive processing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Naito et al. 2016)</w:t>
      </w:r>
      <w:r w:rsidR="00EB371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561B4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re 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ly more activated in the </w:t>
      </w:r>
      <w:r w:rsidR="00984B0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8 participants 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an</w:t>
      </w:r>
      <w:r w:rsidR="00984B0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the </w:t>
      </w:r>
      <w:r w:rsidR="00984B0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maining</w:t>
      </w:r>
      <w:r w:rsidR="00AB6AA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6</w:t>
      </w:r>
      <w:r w:rsidR="001D3A24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Supplementary Figure </w:t>
      </w:r>
      <w:r w:rsidR="0010028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</w:t>
      </w:r>
      <w:r w:rsidR="001D3A24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BC016A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this comparison, we did not find the contralateral M1 activity</w:t>
      </w:r>
      <w:r w:rsidR="002D531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89573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lack of contralateral M1 activity seems to rebuff the </w:t>
      </w:r>
      <w:r w:rsidR="009F197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tion</w:t>
      </w:r>
      <w:r w:rsidR="0089573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at </w:t>
      </w:r>
      <w:r w:rsidR="00895739" w:rsidRPr="002876FA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>the 18 participants generated</w:t>
      </w:r>
      <w:r w:rsidR="009F1970" w:rsidRPr="002876FA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 xml:space="preserve"> a</w:t>
      </w:r>
      <w:r w:rsidR="00895739" w:rsidRPr="002876FA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 xml:space="preserve"> greater amount of active or resistant motor components </w:t>
      </w:r>
      <w:r w:rsidR="0089573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="0089573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than the 26 </w:t>
      </w:r>
      <w:r w:rsidR="00895739" w:rsidRPr="002876FA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>participants.</w:t>
      </w:r>
    </w:p>
    <w:p w14:paraId="08F4E91E" w14:textId="70277E00" w:rsidR="00C91DBB" w:rsidRPr="002876FA" w:rsidRDefault="00241631" w:rsidP="00BC016A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 also conducted the same between-group comparison for </w:t>
      </w:r>
      <w:r w:rsidR="00925C7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ask-related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ity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. However, we could not find any regions </w:t>
      </w:r>
      <w:r w:rsidR="00D23804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at exhibited</w:t>
      </w:r>
      <w:r w:rsidR="004E1A8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84B0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fference</w:t>
      </w:r>
      <w:r w:rsidR="004E1A8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nce, t</w:t>
      </w:r>
      <w:r w:rsidR="00423297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results support our view that </w:t>
      </w:r>
      <w:r w:rsidR="001C1BB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84B0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8 participants </w:t>
      </w:r>
      <w:r w:rsidR="001C1BB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receive</w:t>
      </w:r>
      <w:r w:rsidR="00984B0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C1BB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264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984B0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ater </w:t>
      </w:r>
      <w:r w:rsidR="001C1BB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mount of proprioceptive input </w:t>
      </w:r>
      <w:r w:rsidR="001C1BB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="001C1BB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(probably </w:t>
      </w:r>
      <w:r w:rsidR="00212CB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e to a </w:t>
      </w:r>
      <w:r w:rsidR="001C1BB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gher sensory gain),</w:t>
      </w:r>
      <w:r w:rsidR="001C1BB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en though</w:t>
      </w:r>
      <w:r w:rsidR="001C1BB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984B0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ll of</w:t>
      </w:r>
      <w:proofErr w:type="gramEnd"/>
      <w:r w:rsidR="00984B0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participants</w:t>
      </w:r>
      <w:r w:rsidR="001C1BBF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xperienced the same proprioceptive task.</w:t>
      </w:r>
    </w:p>
    <w:p w14:paraId="60851383" w14:textId="2D6741A5" w:rsidR="00AC0608" w:rsidRPr="002876FA" w:rsidRDefault="005F5930" w:rsidP="00C70E71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4BF69D3" wp14:editId="7C67990B">
            <wp:extent cx="5148580" cy="222250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EF1DA" w14:textId="700BD831" w:rsidR="00AC1633" w:rsidRPr="002876FA" w:rsidRDefault="0015338B" w:rsidP="00AC163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="002541E4"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2876FA">
        <w:rPr>
          <w:rFonts w:ascii="Times New Roman" w:eastAsia="小塚ゴシック Pro R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2876FA">
        <w:rPr>
          <w:rFonts w:ascii="Times New Roman" w:eastAsia="小塚ゴシック Pro R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ain regions </w:t>
      </w:r>
      <w:r w:rsidR="00380AC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show</w:t>
      </w:r>
      <w:r w:rsidR="00380AC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ater activity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uring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 in the 18 participants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compared to the 26 remaining participants.</w:t>
      </w:r>
      <w:r w:rsidR="00AC1633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from horizontal and sagittal sections (z = + 58, x = -</w:t>
      </w:r>
      <w:r w:rsidR="00EB02B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1633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EB02B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+ 3</w:t>
      </w:r>
      <w:r w:rsidR="00AC1633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) are shown.</w:t>
      </w:r>
    </w:p>
    <w:p w14:paraId="254C1F2A" w14:textId="77777777" w:rsidR="0015338B" w:rsidRPr="002876FA" w:rsidRDefault="0015338B" w:rsidP="0015338B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227205" w14:textId="6AE8CCE6" w:rsidR="00423297" w:rsidRPr="002876FA" w:rsidRDefault="00423297" w:rsidP="00C70E71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76F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</w:t>
      </w:r>
      <w:r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peatability of </w:t>
      </w:r>
      <w:r w:rsidR="007C3B7A"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sent </w:t>
      </w:r>
      <w:r w:rsidR="00D66840"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ntralateral M1 </w:t>
      </w:r>
      <w:r w:rsidRPr="002876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nding</w:t>
      </w:r>
    </w:p>
    <w:p w14:paraId="0AE91B8D" w14:textId="5003D36A" w:rsidR="00BF499B" w:rsidRPr="002876FA" w:rsidRDefault="003B35DD" w:rsidP="00C70E71">
      <w:pPr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onfirm </w:t>
      </w:r>
      <w:r w:rsidR="001126E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6953FA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peatability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F52438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1126E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nding</w:t>
      </w:r>
      <w:r w:rsidR="00AF085C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2438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1126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duced</w:t>
      </w:r>
      <w:r w:rsidR="001126ED" w:rsidRPr="002876FA">
        <w:rPr>
          <w:rFonts w:ascii="Times New Roman" w:eastAsia="AdvP7C2E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83BF2" w:rsidRPr="002876FA">
        <w:rPr>
          <w:rFonts w:ascii="Times New Roman" w:eastAsia="AdvP7C2E" w:hAnsi="Times New Roman" w:cs="Times New Roman"/>
          <w:color w:val="000000" w:themeColor="text1"/>
          <w:kern w:val="0"/>
          <w:sz w:val="24"/>
          <w:szCs w:val="24"/>
        </w:rPr>
        <w:t>active control</w:t>
      </w:r>
      <w:r w:rsidR="001126E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-related activity</w:t>
      </w:r>
      <w:r w:rsidR="001126ED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126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the contralateral M1 </w:t>
      </w:r>
      <w:r w:rsidR="00A2345C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</w:t>
      </w:r>
      <w:r w:rsidR="001D3A24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rrelated </w:t>
      </w:r>
      <w:r w:rsidR="001126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</w:t>
      </w:r>
      <w:r w:rsidR="00F52438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greater </w:t>
      </w:r>
      <w:r w:rsidR="001126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and/finger dexterity (Figure 3), we conducted another fMRI study.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otal of </w:t>
      </w:r>
      <w:r w:rsidR="001126E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32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y, right-handed adults </w:t>
      </w:r>
      <w:r w:rsidR="001126ED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(</w:t>
      </w:r>
      <w:r w:rsidR="00BF499B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11 </w:t>
      </w:r>
      <w:r w:rsidR="001126ED" w:rsidRPr="002876FA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males</w:t>
      </w:r>
      <w:r w:rsidR="001126ED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;</w:t>
      </w:r>
      <w:r w:rsidR="001126ED" w:rsidRPr="002876FA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126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ean age, </w:t>
      </w:r>
      <w:r w:rsidR="00193B4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4</w:t>
      </w:r>
      <w:r w:rsidR="001126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193B4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7</w:t>
      </w:r>
      <w:r w:rsidR="001126ED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± </w:t>
      </w:r>
      <w:r w:rsidR="00193B4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0</w:t>
      </w:r>
      <w:r w:rsidR="001126E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193B4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="00BF499B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</w:t>
      </w:r>
      <w:r w:rsidR="000F5F5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ears</w:t>
      </w:r>
      <w:r w:rsidR="001126ED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; range, </w:t>
      </w:r>
      <w:r w:rsidR="00BF499B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5</w:t>
      </w:r>
      <w:r w:rsidR="00BF499B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–59 y</w:t>
      </w:r>
      <w:r w:rsidR="00C35D5B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ears</w:t>
      </w:r>
      <w:r w:rsidR="001126ED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participated</w:t>
      </w:r>
      <w:r w:rsidR="00E3265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study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3265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study included the same active and passive </w:t>
      </w:r>
      <w:r w:rsidR="00764EA6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-hand extension-flexion </w:t>
      </w:r>
      <w:r w:rsidR="00E3265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tasks</w:t>
      </w:r>
      <w:r w:rsidR="00764EA6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 addition to </w:t>
      </w:r>
      <w:r w:rsidR="00193B4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tor tasks with </w:t>
      </w:r>
      <w:r w:rsidR="00764EA6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other body parts (foot, mouth, abdomen</w:t>
      </w:r>
      <w:r w:rsidR="00E644F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A5961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E644F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bimanual</w:t>
      </w:r>
      <w:r w:rsidR="00764EA6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3265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93B4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3B42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193B4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evaluate hand/finger dexterity, we used the same </w:t>
      </w:r>
      <w:r w:rsidR="00193B42" w:rsidRPr="002876FA">
        <w:rPr>
          <w:rFonts w:ascii="Times New Roman" w:hAnsi="Times New Roman"/>
          <w:color w:val="000000" w:themeColor="text1"/>
          <w:sz w:val="24"/>
        </w:rPr>
        <w:t>12-hole peg task</w:t>
      </w:r>
      <w:r w:rsidR="0068750A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</w:t>
      </w:r>
      <w:r w:rsidR="00193B42" w:rsidRPr="002876FA">
        <w:rPr>
          <w:rFonts w:ascii="Times New Roman" w:hAnsi="Times New Roman"/>
          <w:color w:val="000000" w:themeColor="text1"/>
          <w:sz w:val="24"/>
        </w:rPr>
        <w:t>.</w:t>
      </w:r>
    </w:p>
    <w:p w14:paraId="6D38CF7A" w14:textId="78075641" w:rsidR="00E32655" w:rsidRPr="002876FA" w:rsidRDefault="0068750A" w:rsidP="00C70E71">
      <w:pPr>
        <w:autoSpaceDE w:val="0"/>
        <w:autoSpaceDN w:val="0"/>
        <w:adjustRightInd w:val="0"/>
        <w:snapToGrid w:val="0"/>
        <w:spacing w:line="480" w:lineRule="auto"/>
        <w:ind w:firstLine="839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The </w:t>
      </w:r>
      <w:r w:rsidR="00BF499B"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fMRI data acquisition parameter</w:t>
      </w:r>
      <w:r w:rsidR="0043449B"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s</w:t>
      </w:r>
      <w:r w:rsidR="00BF499B"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differed</w:t>
      </w:r>
      <w:r w:rsidR="00BF499B"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 from </w:t>
      </w:r>
      <w:r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those of the main study</w:t>
      </w:r>
      <w:r w:rsidR="00BF499B"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 as follows</w:t>
      </w:r>
      <w:r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:</w:t>
      </w:r>
      <w:r w:rsidR="00BF499B" w:rsidRPr="002876FA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 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Functional images were acquired using T2*-weighted gradient echo echo-planar imaging (EPI) sequences obtained using a 3.0-Tesla MRI machine (Trio Tim; </w:t>
      </w:r>
      <w:r w:rsidR="002C745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emens </w:t>
      </w:r>
      <w:proofErr w:type="spellStart"/>
      <w:r w:rsidR="002C745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Healthineers</w:t>
      </w:r>
      <w:proofErr w:type="spellEnd"/>
      <w:r w:rsidR="002C745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Erlangen,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Germany) and a 32-channel array coil. We used a multiband imaging technique (multiband factor = 3). Each volume consisted of 48 slices across the entire brain acquired in an interleaved manner, with </w:t>
      </w:r>
      <w:r w:rsidR="002C7459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slice thickness of 3.0 mm. The time interval between two successive acquisitions from the same slice (TR) was 1,000 </w:t>
      </w:r>
      <w:proofErr w:type="spellStart"/>
      <w:r w:rsidR="00E651B3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ms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.</w:t>
      </w:r>
      <w:proofErr w:type="spellEnd"/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Echo time (TE) was 27 </w:t>
      </w:r>
      <w:proofErr w:type="spellStart"/>
      <w:r w:rsidR="00E651B3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ms</w:t>
      </w:r>
      <w:proofErr w:type="spellEnd"/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and flip angle (FA) was 60º. The field of view (FOV) was 192 </w:t>
      </w:r>
      <w:r w:rsidR="001E2DF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mm 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× 192 mm, and matrix size was 64 × 64. Voxel dimensions were 3 </w:t>
      </w:r>
      <w:r w:rsidR="001E2DF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mm 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× </w:t>
      </w:r>
      <w:r w:rsidR="00E3265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3 </w:t>
      </w:r>
      <w:r w:rsidR="001E2DF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mm 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×</w:t>
      </w:r>
      <w:r w:rsidR="00E3265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3 mm 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in the x-, y-, z-axes</w:t>
      </w:r>
      <w:r w:rsidR="00E3265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BF499B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Each participant completed </w:t>
      </w:r>
      <w:r w:rsidR="00BF499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e</w:t>
      </w:r>
      <w:r w:rsidR="00BF499B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experimental 160-s run</w:t>
      </w:r>
      <w:r w:rsidR="00BF499B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for each task</w:t>
      </w:r>
      <w:r w:rsidR="00BF499B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. One run </w:t>
      </w:r>
      <w:r w:rsidR="008E7F63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comprised</w:t>
      </w:r>
      <w:r w:rsidR="00BF499B" w:rsidRPr="002876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5 task epochs, each of which lasted for 15 s. The task epochs were separated by 15-s baseline (rest) periods.</w:t>
      </w:r>
      <w:r w:rsidR="00BF499B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3265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e </w:t>
      </w:r>
      <w:r w:rsidR="00E3265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llected </w:t>
      </w:r>
      <w:r w:rsidR="00BF499B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="00E3265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60 volumes in one experimental run</w:t>
      </w:r>
      <w:r w:rsidR="00E32655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441DBF13" w14:textId="1508326C" w:rsidR="002635E2" w:rsidRPr="002876FA" w:rsidRDefault="00D67561" w:rsidP="00C70E71">
      <w:pPr>
        <w:snapToGrid w:val="0"/>
        <w:spacing w:line="480" w:lineRule="auto"/>
        <w:ind w:firstLine="839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A446F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r w:rsidR="005515F1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 </w:t>
      </w:r>
      <w:r w:rsidR="00A446F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, </w:t>
      </w:r>
      <w:r w:rsidR="00D83BF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active control</w:t>
      </w:r>
      <w:r w:rsidR="00595A8E" w:rsidRPr="002876FA">
        <w:rPr>
          <w:rFonts w:ascii="Times New Roman" w:hAnsi="Times New Roman"/>
          <w:color w:val="000000" w:themeColor="text1"/>
          <w:sz w:val="24"/>
        </w:rPr>
        <w:t xml:space="preserve">-related activity </w:t>
      </w:r>
      <w:r w:rsidR="00595A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evaluated for each participant </w:t>
      </w:r>
      <w:r w:rsidR="00595A8E" w:rsidRPr="002876FA">
        <w:rPr>
          <w:rFonts w:ascii="Times New Roman" w:hAnsi="Times New Roman"/>
          <w:color w:val="000000" w:themeColor="text1"/>
          <w:sz w:val="24"/>
        </w:rPr>
        <w:t xml:space="preserve">by subtracting activity during </w:t>
      </w:r>
      <w:r w:rsidR="00595A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95A8E" w:rsidRPr="002876FA">
        <w:rPr>
          <w:rFonts w:ascii="Times New Roman" w:hAnsi="Times New Roman"/>
          <w:color w:val="000000" w:themeColor="text1"/>
          <w:sz w:val="24"/>
        </w:rPr>
        <w:t xml:space="preserve">passive task from </w:t>
      </w:r>
      <w:r w:rsidR="005515F1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r w:rsidR="005515F1" w:rsidRPr="002876FA">
        <w:rPr>
          <w:rFonts w:ascii="Times New Roman" w:hAnsi="Times New Roman"/>
          <w:color w:val="000000" w:themeColor="text1"/>
          <w:sz w:val="24"/>
        </w:rPr>
        <w:t xml:space="preserve"> </w:t>
      </w:r>
      <w:r w:rsidR="00595A8E" w:rsidRPr="002876FA">
        <w:rPr>
          <w:rFonts w:ascii="Times New Roman" w:hAnsi="Times New Roman"/>
          <w:color w:val="000000" w:themeColor="text1"/>
          <w:sz w:val="24"/>
        </w:rPr>
        <w:t xml:space="preserve">during </w:t>
      </w:r>
      <w:r w:rsidR="001E2DF5" w:rsidRPr="002876FA">
        <w:rPr>
          <w:rFonts w:ascii="Times New Roman" w:hAnsi="Times New Roman"/>
          <w:color w:val="000000" w:themeColor="text1"/>
          <w:sz w:val="24"/>
        </w:rPr>
        <w:t xml:space="preserve">the </w:t>
      </w:r>
      <w:r w:rsidR="00595A8E" w:rsidRPr="002876FA">
        <w:rPr>
          <w:rFonts w:ascii="Times New Roman" w:hAnsi="Times New Roman"/>
          <w:color w:val="000000" w:themeColor="text1"/>
          <w:sz w:val="24"/>
        </w:rPr>
        <w:t>active task</w:t>
      </w:r>
      <w:r w:rsidR="00A2345C" w:rsidRPr="002876FA">
        <w:rPr>
          <w:rFonts w:ascii="Times New Roman" w:hAnsi="Times New Roman"/>
          <w:color w:val="000000" w:themeColor="text1"/>
          <w:sz w:val="24"/>
        </w:rPr>
        <w:t xml:space="preserve"> </w:t>
      </w:r>
      <w:r w:rsidR="00A2345C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6479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active</w:t>
      </w:r>
      <w:r w:rsidR="00A2345C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</w:t>
      </w:r>
      <w:r w:rsidR="0056479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passive</w:t>
      </w:r>
      <w:r w:rsidR="00A2345C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95A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95A8E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25280" w:rsidRPr="002876FA">
        <w:rPr>
          <w:rFonts w:ascii="Times New Roman" w:hAnsi="Times New Roman"/>
          <w:color w:val="000000" w:themeColor="text1"/>
          <w:sz w:val="24"/>
        </w:rPr>
        <w:t xml:space="preserve">We calculated </w:t>
      </w:r>
      <w:r w:rsidR="00A25280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individual </w:t>
      </w:r>
      <w:r w:rsidR="00A2528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DI</w:t>
      </w:r>
      <w:r w:rsidR="007C1A7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A25280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 based on the individual best (shortest) time for the three trials</w:t>
      </w:r>
      <w:r w:rsidR="00A446F9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 of </w:t>
      </w:r>
      <w:r w:rsidR="00A446F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446F9" w:rsidRPr="002876FA">
        <w:rPr>
          <w:rFonts w:ascii="Times New Roman" w:hAnsi="Times New Roman"/>
          <w:color w:val="000000" w:themeColor="text1"/>
          <w:sz w:val="24"/>
        </w:rPr>
        <w:t>12-hole peg task</w:t>
      </w:r>
      <w:r w:rsidR="00A25280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>.</w:t>
      </w:r>
      <w:r w:rsidR="002635E2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 </w:t>
      </w:r>
      <w:r w:rsidR="009C2C25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W</w:t>
      </w:r>
      <w:r w:rsidR="002635E2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e calculated z-score</w:t>
      </w:r>
      <w:r w:rsidR="005515F1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</w:t>
      </w:r>
      <w:r w:rsidR="002635E2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f individual </w:t>
      </w:r>
      <w:proofErr w:type="gramStart"/>
      <w:r w:rsidR="002635E2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performance</w:t>
      </w:r>
      <w:proofErr w:type="gramEnd"/>
      <w:r w:rsidR="002635E2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based on the mean and its standard deviation across all 32 participants.</w:t>
      </w:r>
      <w:r w:rsidR="00654FA9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The sign of the z-score</w:t>
      </w:r>
      <w:r w:rsidR="00654FA9" w:rsidRPr="002876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reversed,</w:t>
      </w:r>
      <w:r w:rsidR="00654FA9" w:rsidRPr="002876F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o that </w:t>
      </w:r>
      <w:r w:rsidR="00654FA9" w:rsidRPr="002876F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</w:t>
      </w:r>
      <w:r w:rsidR="00654FA9" w:rsidRPr="002876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gher z-score</w:t>
      </w:r>
      <w:r w:rsidR="009C2C25" w:rsidRPr="002876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654FA9" w:rsidRPr="002876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present</w:t>
      </w:r>
      <w:r w:rsidR="009C2C25" w:rsidRPr="002876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</w:t>
      </w:r>
      <w:r w:rsidR="00654FA9" w:rsidRPr="002876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tter performance.</w:t>
      </w:r>
    </w:p>
    <w:p w14:paraId="29AA388B" w14:textId="75916747" w:rsidR="00CD5680" w:rsidRPr="002876FA" w:rsidRDefault="00654FA9" w:rsidP="00C70E71">
      <w:pPr>
        <w:snapToGrid w:val="0"/>
        <w:spacing w:line="480" w:lineRule="auto"/>
        <w:ind w:firstLine="839"/>
        <w:rPr>
          <w:rFonts w:ascii="Times New Roman" w:eastAsia="ＭＳ Ｐ明朝" w:hAnsi="Times New Roman"/>
          <w:color w:val="000000" w:themeColor="text1"/>
          <w:sz w:val="24"/>
          <w:szCs w:val="24"/>
        </w:rPr>
      </w:pP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</w:t>
      </w:r>
      <w:r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e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nducted a regression </w:t>
      </w:r>
      <w:r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alysis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ing individual </w:t>
      </w:r>
      <w:r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images showing </w:t>
      </w:r>
      <w:r w:rsidR="00D83BF2" w:rsidRPr="002876F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active control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-related activity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In this analysis, we </w:t>
      </w:r>
      <w:r w:rsidR="00B3009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nly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cluded a regressor of the HDI</w:t>
      </w:r>
      <w:r w:rsidR="00B7421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ince </w:t>
      </w:r>
      <w:r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we found no significant correlation </w:t>
      </w:r>
      <w:r w:rsidR="00A2345C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>[</w:t>
      </w:r>
      <w:proofErr w:type="gramStart"/>
      <w:r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>r</w:t>
      </w:r>
      <w:r w:rsidR="00A2345C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>(</w:t>
      </w:r>
      <w:proofErr w:type="gramEnd"/>
      <w:r w:rsidR="00A2345C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>32)</w:t>
      </w:r>
      <w:r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 = 0.19</w:t>
      </w:r>
      <w:r w:rsidR="00A2345C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] </w:t>
      </w:r>
      <w:r w:rsidR="00A25280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between </w:t>
      </w:r>
      <w:r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the </w:t>
      </w:r>
      <w:r w:rsidR="00A25280"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>HDI and age across participants</w:t>
      </w:r>
      <w:r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>.</w:t>
      </w:r>
    </w:p>
    <w:p w14:paraId="6D2B9718" w14:textId="768322BC" w:rsidR="00B30099" w:rsidRPr="002876FA" w:rsidRDefault="00CD5680" w:rsidP="00C70E71">
      <w:pPr>
        <w:snapToGrid w:val="0"/>
        <w:spacing w:line="480" w:lineRule="auto"/>
        <w:ind w:firstLine="83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eastAsia="ＭＳ Ｐ明朝" w:hAnsi="Times New Roman"/>
          <w:color w:val="000000" w:themeColor="text1"/>
          <w:sz w:val="24"/>
          <w:szCs w:val="24"/>
        </w:rPr>
        <w:t xml:space="preserve">When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</w:t>
      </w:r>
      <w:r w:rsidR="00A25280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e </w:t>
      </w:r>
      <w:r w:rsidR="00A2528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generated a voxel-cluster image with an uncorrected height threshold of </w:t>
      </w:r>
      <w:r w:rsidR="00A25280" w:rsidRPr="002876F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 &lt;</w:t>
      </w:r>
      <w:r w:rsidR="00A2528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0.00</w:t>
      </w:r>
      <w:r w:rsidR="00D45FB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w</w:t>
      </w:r>
      <w:r w:rsidR="00D45FB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e found a</w:t>
      </w:r>
      <w:r w:rsidR="00D45FBD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45FB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voxel </w:t>
      </w:r>
      <w:r w:rsidR="00D45FBD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luster </w:t>
      </w:r>
      <w:r w:rsidR="00876FEC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in the contralateral M1/PMD</w:t>
      </w:r>
      <w:r w:rsidR="00876FEC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voxel size = 158; FWE-corrected extent threshold of </w:t>
      </w:r>
      <w:r w:rsidRPr="002876FA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p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 across the entire brain)</w:t>
      </w:r>
      <w:r w:rsidR="00876FEC"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76FEC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which </w:t>
      </w:r>
      <w:r w:rsidR="00D83BF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 control</w:t>
      </w:r>
      <w:r w:rsidR="00D45FBD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-related activity was negatively correlated with the HDI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26BD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was 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argest cluster in the entire brain.</w:t>
      </w:r>
      <w:r w:rsidR="00B30099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644F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further 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ucted </w:t>
      </w:r>
      <w:r w:rsidR="00E644F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OI analys</w:t>
      </w:r>
      <w:r w:rsidR="00B7421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="00E644F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[</w:t>
      </w:r>
      <w:r w:rsidR="00B7421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sing a </w:t>
      </w:r>
      <w:r w:rsidR="00E644F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mall volume correction (SVC) approach]</w:t>
      </w:r>
      <w:r w:rsidR="00E644F5"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644F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examine whether </w:t>
      </w:r>
      <w:r w:rsidR="009621A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83BF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active control</w:t>
      </w:r>
      <w:r w:rsidR="00595A8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related activity in the contralateral M1 regions (</w:t>
      </w:r>
      <w:r w:rsidR="000F4B8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eak coordinates = </w:t>
      </w:r>
      <w:r w:rsidR="00595A8E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[</w:t>
      </w:r>
      <w:r w:rsidR="00595A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8, -28, 68] and [-24, -26, 56]) </w:t>
      </w:r>
      <w:r w:rsidR="00E644F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were </w:t>
      </w:r>
      <w:r w:rsidR="00595A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ed in the </w:t>
      </w:r>
      <w:r w:rsidR="009621A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main study</w:t>
      </w:r>
      <w:r w:rsidR="00E644F5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5A8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igure 3B) was also negatively correlated with the HDI </w:t>
      </w:r>
      <w:r w:rsidR="0024262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this independent adult group.</w:t>
      </w:r>
      <w:r w:rsidR="000F4B8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ROI was a</w:t>
      </w:r>
      <w:r w:rsidR="0024262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2-mm </w:t>
      </w:r>
      <w:r w:rsidR="000F4B81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radius) </w:t>
      </w:r>
      <w:r w:rsidR="0024262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phere around each M1 peak. We found </w:t>
      </w:r>
      <w:r w:rsidR="00876FEC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="0024262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</w:t>
      </w:r>
      <w:r w:rsidR="0024262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cluster (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="0024262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xels; </w:t>
      </w:r>
      <w:r w:rsidR="00242629" w:rsidRPr="002876FA">
        <w:rPr>
          <w:rFonts w:ascii="Times New Roman" w:hAnsi="Times New Roman"/>
          <w:i/>
          <w:color w:val="000000" w:themeColor="text1"/>
          <w:sz w:val="24"/>
        </w:rPr>
        <w:t>p</w:t>
      </w:r>
      <w:r w:rsidR="0024262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2 after SVC) 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24262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OI 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ound the latter </w:t>
      </w:r>
      <w:r w:rsidR="00532CBF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a 4p 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peak (-24, -26, 56)</w:t>
      </w:r>
      <w:r w:rsidR="0024262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3A29DEA" w14:textId="512937FD" w:rsidR="00B70D2E" w:rsidRPr="002876FA" w:rsidRDefault="0035799A" w:rsidP="003F685E">
      <w:pPr>
        <w:snapToGrid w:val="0"/>
        <w:spacing w:line="480" w:lineRule="auto"/>
        <w:ind w:firstLine="839"/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</w:pPr>
      <w:r w:rsidRPr="002876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orted the rep</w:t>
      </w:r>
      <w:r w:rsidR="004E26E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eatability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r w:rsidR="00B30099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rent 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finding</w:t>
      </w:r>
      <w:r w:rsidR="00B70D2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, i.e.</w:t>
      </w:r>
      <w:r w:rsidR="00B70D2E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duced</w:t>
      </w:r>
      <w:r w:rsidRPr="002876FA">
        <w:rPr>
          <w:rFonts w:ascii="Times New Roman" w:eastAsia="AdvP7C2E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83BF2" w:rsidRPr="002876FA">
        <w:rPr>
          <w:rFonts w:ascii="Times New Roman" w:eastAsia="AdvP7C2E" w:hAnsi="Times New Roman" w:cs="Times New Roman"/>
          <w:color w:val="000000" w:themeColor="text1"/>
          <w:kern w:val="0"/>
          <w:sz w:val="24"/>
          <w:szCs w:val="24"/>
        </w:rPr>
        <w:t>active</w:t>
      </w:r>
      <w:r w:rsidR="00D83BF2"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</w:t>
      </w:r>
      <w:r w:rsidRPr="002876FA">
        <w:rPr>
          <w:rFonts w:ascii="Times New Roman" w:hAnsi="Times New Roman" w:cs="Times New Roman"/>
          <w:color w:val="000000" w:themeColor="text1"/>
          <w:sz w:val="24"/>
          <w:szCs w:val="24"/>
        </w:rPr>
        <w:t>-related activity</w:t>
      </w:r>
      <w:r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the contralateral M1 identified by the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564795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ssive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sks </w:t>
      </w:r>
      <w:r w:rsidRPr="002876F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is </w:t>
      </w:r>
      <w:r w:rsidR="00AE6ED8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rrelated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</w:t>
      </w:r>
      <w:r w:rsidR="00DF4F42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reater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and/finger dexterity (Figure 3), and further indicated that such </w:t>
      </w:r>
      <w:r w:rsidR="006442F9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lationship </w:t>
      </w:r>
      <w:r w:rsidR="008F032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uld</w:t>
      </w:r>
      <w:r w:rsidR="00876FEC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F032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e </w:t>
      </w:r>
      <w:r w:rsidR="00876FEC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</w:t>
      </w:r>
      <w:r w:rsidR="008F032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ended </w:t>
      </w:r>
      <w:r w:rsidR="00876FEC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</w:t>
      </w:r>
      <w:r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62170" w:rsidRPr="002876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Pr="002876FA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wider age range of adults.</w:t>
      </w:r>
    </w:p>
    <w:sectPr w:rsidR="00B70D2E" w:rsidRPr="002876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6A542" w14:textId="77777777" w:rsidR="005C0CDE" w:rsidRDefault="005C0CDE" w:rsidP="00E32655">
      <w:r>
        <w:separator/>
      </w:r>
    </w:p>
  </w:endnote>
  <w:endnote w:type="continuationSeparator" w:id="0">
    <w:p w14:paraId="2D3D873C" w14:textId="77777777" w:rsidR="005C0CDE" w:rsidRDefault="005C0CDE" w:rsidP="00E32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小塚ゴシック Pro R">
    <w:altName w:val="游ゴシック"/>
    <w:panose1 w:val="00000000000000000000"/>
    <w:charset w:val="80"/>
    <w:family w:val="swiss"/>
    <w:notTrueType/>
    <w:pitch w:val="variable"/>
    <w:sig w:usb0="00000083" w:usb1="2AC71C11" w:usb2="00000012" w:usb3="00000000" w:csb0="00020005" w:csb1="00000000"/>
  </w:font>
  <w:font w:name="AdvP7C2E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4E143" w14:textId="77777777" w:rsidR="005C0CDE" w:rsidRDefault="005C0CDE" w:rsidP="00E32655">
      <w:r>
        <w:separator/>
      </w:r>
    </w:p>
  </w:footnote>
  <w:footnote w:type="continuationSeparator" w:id="0">
    <w:p w14:paraId="3ABAFC7E" w14:textId="77777777" w:rsidR="005C0CDE" w:rsidRDefault="005C0CDE" w:rsidP="00E326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C45BC"/>
    <w:multiLevelType w:val="multilevel"/>
    <w:tmpl w:val="DE2CC4B0"/>
    <w:numStyleLink w:val="Numbered0"/>
  </w:abstractNum>
  <w:abstractNum w:abstractNumId="1" w15:restartNumberingAfterBreak="0">
    <w:nsid w:val="74EC3FEE"/>
    <w:multiLevelType w:val="multilevel"/>
    <w:tmpl w:val="DE2CC4B0"/>
    <w:styleLink w:val="Numbered0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2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35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4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1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59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6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  <w:lvlOverride w:ilvl="0">
      <w:startOverride w:val="1"/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suff w:val="nothing"/>
        <w:lvlText w:val="%1.%2."/>
        <w:lvlJc w:val="left"/>
        <w:pPr>
          <w:ind w:left="9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suff w:val="nothing"/>
        <w:lvlText w:val="%1.%2.%3."/>
        <w:lvlJc w:val="left"/>
        <w:pPr>
          <w:ind w:left="1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ind w:left="25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ind w:left="33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suff w:val="nothing"/>
        <w:lvlText w:val="%1.%2.%3.%4.%5.%6."/>
        <w:lvlJc w:val="left"/>
        <w:pPr>
          <w:ind w:left="41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ind w:left="49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57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6511" w:hanging="1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0MjGytDQ2MbEwMDZV0lEKTi0uzszPAykwrAUAV1H3EywAAAA="/>
  </w:docVars>
  <w:rsids>
    <w:rsidRoot w:val="00815C46"/>
    <w:rsid w:val="0002413D"/>
    <w:rsid w:val="0002505E"/>
    <w:rsid w:val="00031475"/>
    <w:rsid w:val="00034C19"/>
    <w:rsid w:val="00041605"/>
    <w:rsid w:val="0004496C"/>
    <w:rsid w:val="000530A6"/>
    <w:rsid w:val="000C01DF"/>
    <w:rsid w:val="000C47C6"/>
    <w:rsid w:val="000D238C"/>
    <w:rsid w:val="000E11E3"/>
    <w:rsid w:val="000E51CF"/>
    <w:rsid w:val="000E556D"/>
    <w:rsid w:val="000E7FA6"/>
    <w:rsid w:val="000F4B81"/>
    <w:rsid w:val="000F5F55"/>
    <w:rsid w:val="0010028E"/>
    <w:rsid w:val="001126ED"/>
    <w:rsid w:val="00121183"/>
    <w:rsid w:val="00144E86"/>
    <w:rsid w:val="001515D3"/>
    <w:rsid w:val="0015338B"/>
    <w:rsid w:val="00157327"/>
    <w:rsid w:val="00174FA4"/>
    <w:rsid w:val="00193B42"/>
    <w:rsid w:val="001B08BB"/>
    <w:rsid w:val="001B1BC3"/>
    <w:rsid w:val="001C1BBF"/>
    <w:rsid w:val="001D29F9"/>
    <w:rsid w:val="001D3A24"/>
    <w:rsid w:val="001E2DF5"/>
    <w:rsid w:val="001F00B5"/>
    <w:rsid w:val="00203FC6"/>
    <w:rsid w:val="0020429A"/>
    <w:rsid w:val="002101EA"/>
    <w:rsid w:val="00212CBB"/>
    <w:rsid w:val="0023124F"/>
    <w:rsid w:val="0023448F"/>
    <w:rsid w:val="00237111"/>
    <w:rsid w:val="00241034"/>
    <w:rsid w:val="00241631"/>
    <w:rsid w:val="00242629"/>
    <w:rsid w:val="002541E4"/>
    <w:rsid w:val="002635E2"/>
    <w:rsid w:val="00263AF9"/>
    <w:rsid w:val="00270131"/>
    <w:rsid w:val="002876FA"/>
    <w:rsid w:val="002B7867"/>
    <w:rsid w:val="002C2C4D"/>
    <w:rsid w:val="002C7459"/>
    <w:rsid w:val="002D5310"/>
    <w:rsid w:val="003030A9"/>
    <w:rsid w:val="003121A8"/>
    <w:rsid w:val="00312E0B"/>
    <w:rsid w:val="00332991"/>
    <w:rsid w:val="00340638"/>
    <w:rsid w:val="00341B70"/>
    <w:rsid w:val="003561B4"/>
    <w:rsid w:val="0035799A"/>
    <w:rsid w:val="003608B5"/>
    <w:rsid w:val="00376D74"/>
    <w:rsid w:val="00380AC5"/>
    <w:rsid w:val="0039395E"/>
    <w:rsid w:val="003A2498"/>
    <w:rsid w:val="003B35DD"/>
    <w:rsid w:val="003F292B"/>
    <w:rsid w:val="003F685E"/>
    <w:rsid w:val="004002E7"/>
    <w:rsid w:val="00417206"/>
    <w:rsid w:val="00423297"/>
    <w:rsid w:val="004279D6"/>
    <w:rsid w:val="00431266"/>
    <w:rsid w:val="00431BA9"/>
    <w:rsid w:val="00432859"/>
    <w:rsid w:val="0043449B"/>
    <w:rsid w:val="004517A7"/>
    <w:rsid w:val="00452447"/>
    <w:rsid w:val="004719ED"/>
    <w:rsid w:val="00480CD3"/>
    <w:rsid w:val="004C6499"/>
    <w:rsid w:val="004D6EB2"/>
    <w:rsid w:val="004D7F15"/>
    <w:rsid w:val="004E1A81"/>
    <w:rsid w:val="004E26E9"/>
    <w:rsid w:val="004E319B"/>
    <w:rsid w:val="004E46F9"/>
    <w:rsid w:val="005000AD"/>
    <w:rsid w:val="0050549F"/>
    <w:rsid w:val="00510260"/>
    <w:rsid w:val="00510B9A"/>
    <w:rsid w:val="00511475"/>
    <w:rsid w:val="00515237"/>
    <w:rsid w:val="00532CBF"/>
    <w:rsid w:val="00537B9C"/>
    <w:rsid w:val="005444A4"/>
    <w:rsid w:val="005515F1"/>
    <w:rsid w:val="00554352"/>
    <w:rsid w:val="00561258"/>
    <w:rsid w:val="00564795"/>
    <w:rsid w:val="00584F99"/>
    <w:rsid w:val="0059075C"/>
    <w:rsid w:val="00593B51"/>
    <w:rsid w:val="00595A8E"/>
    <w:rsid w:val="005B53EC"/>
    <w:rsid w:val="005C0CDE"/>
    <w:rsid w:val="005D31EB"/>
    <w:rsid w:val="005F5930"/>
    <w:rsid w:val="006030B7"/>
    <w:rsid w:val="00607036"/>
    <w:rsid w:val="006343F2"/>
    <w:rsid w:val="006442F9"/>
    <w:rsid w:val="00650992"/>
    <w:rsid w:val="00654FA9"/>
    <w:rsid w:val="0068750A"/>
    <w:rsid w:val="00687891"/>
    <w:rsid w:val="00693F3D"/>
    <w:rsid w:val="0069507D"/>
    <w:rsid w:val="006953FA"/>
    <w:rsid w:val="006B7297"/>
    <w:rsid w:val="006C1647"/>
    <w:rsid w:val="006C3101"/>
    <w:rsid w:val="006C6214"/>
    <w:rsid w:val="006C622A"/>
    <w:rsid w:val="006D1FC1"/>
    <w:rsid w:val="006D2631"/>
    <w:rsid w:val="00704735"/>
    <w:rsid w:val="00721A82"/>
    <w:rsid w:val="007269B8"/>
    <w:rsid w:val="00764EA6"/>
    <w:rsid w:val="00780822"/>
    <w:rsid w:val="00797C63"/>
    <w:rsid w:val="007A7517"/>
    <w:rsid w:val="007B5142"/>
    <w:rsid w:val="007C1A70"/>
    <w:rsid w:val="007C2115"/>
    <w:rsid w:val="007C2A92"/>
    <w:rsid w:val="007C3B7A"/>
    <w:rsid w:val="007C4410"/>
    <w:rsid w:val="007C7E02"/>
    <w:rsid w:val="007D4288"/>
    <w:rsid w:val="00810CD6"/>
    <w:rsid w:val="00815C46"/>
    <w:rsid w:val="0084439D"/>
    <w:rsid w:val="0086247B"/>
    <w:rsid w:val="00865395"/>
    <w:rsid w:val="00876FEC"/>
    <w:rsid w:val="008776AC"/>
    <w:rsid w:val="00877F45"/>
    <w:rsid w:val="00881575"/>
    <w:rsid w:val="00883A31"/>
    <w:rsid w:val="00895739"/>
    <w:rsid w:val="00896FCD"/>
    <w:rsid w:val="008A76DB"/>
    <w:rsid w:val="008E75E7"/>
    <w:rsid w:val="008E7F63"/>
    <w:rsid w:val="008F0320"/>
    <w:rsid w:val="00910D9E"/>
    <w:rsid w:val="0091345E"/>
    <w:rsid w:val="00925C7D"/>
    <w:rsid w:val="009355F8"/>
    <w:rsid w:val="00946EF8"/>
    <w:rsid w:val="00955FB6"/>
    <w:rsid w:val="009621AE"/>
    <w:rsid w:val="00984B02"/>
    <w:rsid w:val="00992649"/>
    <w:rsid w:val="00995363"/>
    <w:rsid w:val="0099588C"/>
    <w:rsid w:val="00995FD8"/>
    <w:rsid w:val="009A2141"/>
    <w:rsid w:val="009A3261"/>
    <w:rsid w:val="009C2C25"/>
    <w:rsid w:val="009C5400"/>
    <w:rsid w:val="009E4BC0"/>
    <w:rsid w:val="009E6D47"/>
    <w:rsid w:val="009F1970"/>
    <w:rsid w:val="00A01E57"/>
    <w:rsid w:val="00A046C3"/>
    <w:rsid w:val="00A16B97"/>
    <w:rsid w:val="00A2345C"/>
    <w:rsid w:val="00A25280"/>
    <w:rsid w:val="00A35F18"/>
    <w:rsid w:val="00A3701D"/>
    <w:rsid w:val="00A446F9"/>
    <w:rsid w:val="00A51DA8"/>
    <w:rsid w:val="00A60A44"/>
    <w:rsid w:val="00A61263"/>
    <w:rsid w:val="00A63685"/>
    <w:rsid w:val="00A92A20"/>
    <w:rsid w:val="00AA2DC4"/>
    <w:rsid w:val="00AB6AA7"/>
    <w:rsid w:val="00AC0608"/>
    <w:rsid w:val="00AC1633"/>
    <w:rsid w:val="00AC246C"/>
    <w:rsid w:val="00AD3328"/>
    <w:rsid w:val="00AE6ED8"/>
    <w:rsid w:val="00AF085C"/>
    <w:rsid w:val="00AF3AA1"/>
    <w:rsid w:val="00B02D9A"/>
    <w:rsid w:val="00B062EE"/>
    <w:rsid w:val="00B23DAF"/>
    <w:rsid w:val="00B25E8F"/>
    <w:rsid w:val="00B30099"/>
    <w:rsid w:val="00B354C3"/>
    <w:rsid w:val="00B36565"/>
    <w:rsid w:val="00B62170"/>
    <w:rsid w:val="00B70D2E"/>
    <w:rsid w:val="00B7421E"/>
    <w:rsid w:val="00B81B1B"/>
    <w:rsid w:val="00B86379"/>
    <w:rsid w:val="00B9315C"/>
    <w:rsid w:val="00BC016A"/>
    <w:rsid w:val="00BD04F6"/>
    <w:rsid w:val="00BF499B"/>
    <w:rsid w:val="00BF59B7"/>
    <w:rsid w:val="00C1669A"/>
    <w:rsid w:val="00C23200"/>
    <w:rsid w:val="00C26045"/>
    <w:rsid w:val="00C35D5B"/>
    <w:rsid w:val="00C40CCC"/>
    <w:rsid w:val="00C5729B"/>
    <w:rsid w:val="00C66FB0"/>
    <w:rsid w:val="00C70E71"/>
    <w:rsid w:val="00C8017E"/>
    <w:rsid w:val="00C90A39"/>
    <w:rsid w:val="00C91DBB"/>
    <w:rsid w:val="00C94DED"/>
    <w:rsid w:val="00CA5961"/>
    <w:rsid w:val="00CB26DA"/>
    <w:rsid w:val="00CB4E5D"/>
    <w:rsid w:val="00CD0FB4"/>
    <w:rsid w:val="00CD5680"/>
    <w:rsid w:val="00D23804"/>
    <w:rsid w:val="00D3090D"/>
    <w:rsid w:val="00D37DF1"/>
    <w:rsid w:val="00D45B21"/>
    <w:rsid w:val="00D45FBD"/>
    <w:rsid w:val="00D46B57"/>
    <w:rsid w:val="00D50798"/>
    <w:rsid w:val="00D66840"/>
    <w:rsid w:val="00D67561"/>
    <w:rsid w:val="00D74DEF"/>
    <w:rsid w:val="00D83BF2"/>
    <w:rsid w:val="00DA380E"/>
    <w:rsid w:val="00DB6A2D"/>
    <w:rsid w:val="00DD2AA5"/>
    <w:rsid w:val="00DD2C8C"/>
    <w:rsid w:val="00DF4F42"/>
    <w:rsid w:val="00E15B27"/>
    <w:rsid w:val="00E225E3"/>
    <w:rsid w:val="00E26BDF"/>
    <w:rsid w:val="00E32655"/>
    <w:rsid w:val="00E32BCE"/>
    <w:rsid w:val="00E4732E"/>
    <w:rsid w:val="00E47E4C"/>
    <w:rsid w:val="00E644F5"/>
    <w:rsid w:val="00E651B3"/>
    <w:rsid w:val="00E73240"/>
    <w:rsid w:val="00E8634A"/>
    <w:rsid w:val="00E874E4"/>
    <w:rsid w:val="00E90E13"/>
    <w:rsid w:val="00E91A7D"/>
    <w:rsid w:val="00E91DA8"/>
    <w:rsid w:val="00E97A80"/>
    <w:rsid w:val="00EA797A"/>
    <w:rsid w:val="00EB02BE"/>
    <w:rsid w:val="00EB3719"/>
    <w:rsid w:val="00EC1F0C"/>
    <w:rsid w:val="00EC3F7E"/>
    <w:rsid w:val="00EF0A9D"/>
    <w:rsid w:val="00EF1E79"/>
    <w:rsid w:val="00F10C2D"/>
    <w:rsid w:val="00F36AF7"/>
    <w:rsid w:val="00F43247"/>
    <w:rsid w:val="00F52438"/>
    <w:rsid w:val="00F60DC0"/>
    <w:rsid w:val="00F65C8C"/>
    <w:rsid w:val="00F809FB"/>
    <w:rsid w:val="00F92FBE"/>
    <w:rsid w:val="00F941F0"/>
    <w:rsid w:val="00F9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28AFD7"/>
  <w15:chartTrackingRefBased/>
  <w15:docId w15:val="{407C6193-3884-46B9-94D3-2AFFECED7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5C46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34C19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15C4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15C46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15C46"/>
  </w:style>
  <w:style w:type="paragraph" w:styleId="a6">
    <w:name w:val="header"/>
    <w:basedOn w:val="a"/>
    <w:link w:val="a7"/>
    <w:uiPriority w:val="99"/>
    <w:unhideWhenUsed/>
    <w:rsid w:val="00E3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32655"/>
  </w:style>
  <w:style w:type="paragraph" w:styleId="a8">
    <w:name w:val="footer"/>
    <w:basedOn w:val="a"/>
    <w:link w:val="a9"/>
    <w:uiPriority w:val="99"/>
    <w:unhideWhenUsed/>
    <w:rsid w:val="00E3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32655"/>
  </w:style>
  <w:style w:type="paragraph" w:styleId="aa">
    <w:name w:val="Balloon Text"/>
    <w:basedOn w:val="a"/>
    <w:link w:val="ab"/>
    <w:uiPriority w:val="99"/>
    <w:semiHidden/>
    <w:unhideWhenUsed/>
    <w:rsid w:val="002635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635E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877F45"/>
    <w:pPr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5"/>
    <w:link w:val="ac"/>
    <w:uiPriority w:val="99"/>
    <w:semiHidden/>
    <w:rsid w:val="00877F45"/>
    <w:rPr>
      <w:b/>
      <w:bCs/>
      <w:sz w:val="20"/>
      <w:szCs w:val="20"/>
    </w:rPr>
  </w:style>
  <w:style w:type="character" w:customStyle="1" w:styleId="20">
    <w:name w:val="見出し 2 (文字)"/>
    <w:basedOn w:val="a0"/>
    <w:link w:val="2"/>
    <w:uiPriority w:val="9"/>
    <w:rsid w:val="00034C19"/>
    <w:rPr>
      <w:rFonts w:asciiTheme="majorHAnsi" w:eastAsiaTheme="majorEastAsia" w:hAnsiTheme="majorHAnsi" w:cstheme="majorBidi"/>
    </w:rPr>
  </w:style>
  <w:style w:type="character" w:customStyle="1" w:styleId="NoneB">
    <w:name w:val="None B"/>
    <w:rsid w:val="00312E0B"/>
    <w:rPr>
      <w:lang w:val="en-US"/>
    </w:rPr>
  </w:style>
  <w:style w:type="character" w:customStyle="1" w:styleId="None">
    <w:name w:val="None"/>
    <w:rsid w:val="00312E0B"/>
  </w:style>
  <w:style w:type="paragraph" w:styleId="Web">
    <w:name w:val="Normal (Web)"/>
    <w:basedOn w:val="a"/>
    <w:uiPriority w:val="99"/>
    <w:unhideWhenUsed/>
    <w:rsid w:val="00312E0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ae">
    <w:name w:val="Hyperlink"/>
    <w:rsid w:val="00312E0B"/>
    <w:rPr>
      <w:u w:val="single"/>
    </w:rPr>
  </w:style>
  <w:style w:type="numbering" w:customStyle="1" w:styleId="Numbered0">
    <w:name w:val="Numbered.0"/>
    <w:rsid w:val="00312E0B"/>
    <w:pPr>
      <w:numPr>
        <w:numId w:val="1"/>
      </w:numPr>
    </w:pPr>
  </w:style>
  <w:style w:type="paragraph" w:customStyle="1" w:styleId="Body">
    <w:name w:val="Body"/>
    <w:rsid w:val="00312E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4CCDEF-47AF-E042-A98C-29AA9606B6E9}">
  <we:reference id="wa104380754" version="1.0.1.0" store="en-GB" storeType="OMEX"/>
  <we:alternateReferences>
    <we:reference id="wa104380754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B81C7-6435-4CBC-9105-47AA178AA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877</Words>
  <Characters>10700</Characters>
  <Application>Microsoft Office Word</Application>
  <DocSecurity>0</DocSecurity>
  <Lines>89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 栄一</dc:creator>
  <cp:keywords/>
  <dc:description/>
  <cp:lastModifiedBy>守田　知代</cp:lastModifiedBy>
  <cp:revision>4</cp:revision>
  <cp:lastPrinted>2020-09-30T08:10:00Z</cp:lastPrinted>
  <dcterms:created xsi:type="dcterms:W3CDTF">2020-10-12T04:45:00Z</dcterms:created>
  <dcterms:modified xsi:type="dcterms:W3CDTF">2020-11-04T00:45:00Z</dcterms:modified>
</cp:coreProperties>
</file>